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2AC8" w:rsidRPr="0084793A" w:rsidRDefault="00A82AC8" w:rsidP="00B30D09">
      <w:pPr>
        <w:jc w:val="both"/>
        <w:rPr>
          <w:rFonts w:ascii="Times New Roman" w:hAnsi="Times New Roman" w:cs="Times New Roman"/>
          <w:sz w:val="24"/>
          <w:szCs w:val="24"/>
        </w:rPr>
      </w:pPr>
      <w:r w:rsidRPr="0084793A">
        <w:rPr>
          <w:rFonts w:ascii="Times New Roman" w:hAnsi="Times New Roman" w:cs="Times New Roman"/>
          <w:sz w:val="24"/>
          <w:szCs w:val="24"/>
        </w:rPr>
        <w:t>Table S4. The measured equivalent doses along with the performance parameters of the SAR-OSL protocol as well as for pIRIR</w:t>
      </w:r>
      <w:r w:rsidRPr="0084793A">
        <w:rPr>
          <w:rFonts w:ascii="Times New Roman" w:hAnsi="Times New Roman" w:cs="Times New Roman"/>
          <w:sz w:val="24"/>
          <w:szCs w:val="24"/>
          <w:vertAlign w:val="subscript"/>
        </w:rPr>
        <w:t>290</w:t>
      </w:r>
      <w:r w:rsidRPr="0084793A">
        <w:rPr>
          <w:rFonts w:ascii="Times New Roman" w:hAnsi="Times New Roman" w:cs="Times New Roman"/>
          <w:sz w:val="24"/>
          <w:szCs w:val="24"/>
        </w:rPr>
        <w:t xml:space="preserve"> and pIRIR</w:t>
      </w:r>
      <w:r w:rsidRPr="0084793A">
        <w:rPr>
          <w:rFonts w:ascii="Times New Roman" w:hAnsi="Times New Roman" w:cs="Times New Roman"/>
          <w:sz w:val="24"/>
          <w:szCs w:val="24"/>
          <w:vertAlign w:val="subscript"/>
        </w:rPr>
        <w:t>225</w:t>
      </w:r>
      <w:r w:rsidRPr="0084793A">
        <w:rPr>
          <w:rFonts w:ascii="Times New Roman" w:hAnsi="Times New Roman" w:cs="Times New Roman"/>
          <w:sz w:val="24"/>
          <w:szCs w:val="24"/>
        </w:rPr>
        <w:t xml:space="preserve"> for each quartz grain-size and polymineral fine grains. The number of aliquots (</w:t>
      </w:r>
      <w:r w:rsidRPr="0084793A">
        <w:rPr>
          <w:rFonts w:ascii="Times New Roman" w:hAnsi="Times New Roman" w:cs="Times New Roman"/>
          <w:i/>
          <w:sz w:val="24"/>
          <w:szCs w:val="24"/>
        </w:rPr>
        <w:t>n</w:t>
      </w:r>
      <w:r w:rsidRPr="0084793A">
        <w:rPr>
          <w:rFonts w:ascii="Times New Roman" w:hAnsi="Times New Roman" w:cs="Times New Roman"/>
          <w:sz w:val="24"/>
          <w:szCs w:val="24"/>
        </w:rPr>
        <w:t>) averaged for equivalent dose calculation is also given. Quoted errors represent 1σ. The equivalent doses given in italics are calculated by interpolating natural signals onto th</w:t>
      </w:r>
      <w:r w:rsidR="00B30D09" w:rsidRPr="0084793A">
        <w:rPr>
          <w:rFonts w:ascii="Times New Roman" w:hAnsi="Times New Roman" w:cs="Times New Roman"/>
          <w:sz w:val="24"/>
          <w:szCs w:val="24"/>
        </w:rPr>
        <w:t xml:space="preserve">e saturation region of the dose </w:t>
      </w:r>
      <w:r w:rsidRPr="0084793A">
        <w:rPr>
          <w:rFonts w:ascii="Times New Roman" w:hAnsi="Times New Roman" w:cs="Times New Roman"/>
          <w:sz w:val="24"/>
          <w:szCs w:val="24"/>
        </w:rPr>
        <w:t>response curve.</w:t>
      </w:r>
    </w:p>
    <w:tbl>
      <w:tblPr>
        <w:tblpPr w:leftFromText="180" w:rightFromText="180" w:vertAnchor="page" w:horzAnchor="margin" w:tblpXSpec="center" w:tblpY="3311"/>
        <w:tblW w:w="5438" w:type="pct"/>
        <w:tblLayout w:type="fixed"/>
        <w:tblLook w:val="04A0"/>
      </w:tblPr>
      <w:tblGrid>
        <w:gridCol w:w="959"/>
        <w:gridCol w:w="706"/>
        <w:gridCol w:w="1276"/>
        <w:gridCol w:w="1276"/>
        <w:gridCol w:w="1276"/>
        <w:gridCol w:w="1286"/>
        <w:gridCol w:w="848"/>
        <w:gridCol w:w="851"/>
        <w:gridCol w:w="848"/>
        <w:gridCol w:w="854"/>
        <w:gridCol w:w="848"/>
        <w:gridCol w:w="854"/>
        <w:gridCol w:w="848"/>
        <w:gridCol w:w="851"/>
        <w:gridCol w:w="848"/>
        <w:gridCol w:w="987"/>
      </w:tblGrid>
      <w:tr w:rsidR="00A82AC8" w:rsidRPr="00C1306C" w:rsidTr="003C0CA7">
        <w:trPr>
          <w:trHeight w:val="315"/>
        </w:trPr>
        <w:tc>
          <w:tcPr>
            <w:tcW w:w="31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mple code</w:t>
            </w:r>
          </w:p>
        </w:tc>
        <w:tc>
          <w:tcPr>
            <w:tcW w:w="22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th</w:t>
            </w:r>
          </w:p>
        </w:tc>
        <w:tc>
          <w:tcPr>
            <w:tcW w:w="1659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 (Gy)</w:t>
            </w:r>
          </w:p>
        </w:tc>
        <w:tc>
          <w:tcPr>
            <w:tcW w:w="1103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cycling</w:t>
            </w:r>
          </w:p>
        </w:tc>
        <w:tc>
          <w:tcPr>
            <w:tcW w:w="55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 depletion</w:t>
            </w:r>
          </w:p>
        </w:tc>
        <w:tc>
          <w:tcPr>
            <w:tcW w:w="1146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cuperation (%)</w:t>
            </w:r>
          </w:p>
        </w:tc>
      </w:tr>
      <w:tr w:rsidR="00A82AC8" w:rsidRPr="00C1306C" w:rsidTr="003C0CA7">
        <w:trPr>
          <w:trHeight w:val="315"/>
        </w:trPr>
        <w:tc>
          <w:tcPr>
            <w:tcW w:w="31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82AC8" w:rsidRPr="00C1306C" w:rsidRDefault="00A82AC8" w:rsidP="003C0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2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82AC8" w:rsidRPr="00C1306C" w:rsidRDefault="00A82AC8" w:rsidP="003C0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-11 µm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-90 µm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7E4BC"/>
            <w:noWrap/>
            <w:vAlign w:val="center"/>
            <w:hideMark/>
          </w:tcPr>
          <w:p w:rsidR="00A82AC8" w:rsidRPr="00775F2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IRIR</w:t>
            </w:r>
            <w:r w:rsidRPr="00F07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9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:rsidR="00A82AC8" w:rsidRPr="00F072F3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IRI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-11 µm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-90 µm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7E4BC"/>
            <w:noWrap/>
            <w:vAlign w:val="center"/>
            <w:hideMark/>
          </w:tcPr>
          <w:p w:rsidR="00A82AC8" w:rsidRPr="00775F2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IRIR</w:t>
            </w:r>
            <w:r w:rsidRPr="00F07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9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:rsidR="00A82AC8" w:rsidRPr="00F072F3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IRI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-11 µm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-90 µm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-11 µm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-90 µm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7E4BC"/>
            <w:noWrap/>
            <w:vAlign w:val="center"/>
            <w:hideMark/>
          </w:tcPr>
          <w:p w:rsidR="00A82AC8" w:rsidRPr="00775F2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IRIR</w:t>
            </w:r>
            <w:r w:rsidRPr="00F07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9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:rsidR="00A82AC8" w:rsidRPr="00F072F3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IRI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25</w:t>
            </w:r>
          </w:p>
        </w:tc>
      </w:tr>
      <w:tr w:rsidR="00A82AC8" w:rsidRPr="00C1306C" w:rsidTr="003C0CA7">
        <w:trPr>
          <w:trHeight w:val="315"/>
        </w:trPr>
        <w:tc>
          <w:tcPr>
            <w:tcW w:w="3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BAT 1.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8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1 ± 1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(n=19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8 ± 1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(n=18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80 ± 8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(n = 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63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± 1 (n = 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.01 ± 0.01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.0 ± 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2 ± 0.02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.00 ± 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7 ± 0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6 ± 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0.00 ± 0.29 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15 ± 0.0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.66 ± 0.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.18 ± 0.09</w:t>
            </w:r>
          </w:p>
        </w:tc>
      </w:tr>
      <w:tr w:rsidR="00A82AC8" w:rsidRPr="00C1306C" w:rsidTr="003C0CA7">
        <w:trPr>
          <w:trHeight w:val="315"/>
        </w:trPr>
        <w:tc>
          <w:tcPr>
            <w:tcW w:w="3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BAT 1.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0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7 ± 1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(n=1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40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± 2 (n=20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87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± 3 (n = 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71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± 1 (n = 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.07 ± 0.06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8 ± 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2 ± 0.02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.00 ± 0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.01 ± 0.0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8 ± 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00 ± 0.25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17 ± 0.0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.00 ± 0.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.06 ± 0.12</w:t>
            </w:r>
          </w:p>
        </w:tc>
      </w:tr>
      <w:tr w:rsidR="00A82AC8" w:rsidRPr="00C1306C" w:rsidTr="003C0CA7">
        <w:trPr>
          <w:trHeight w:val="315"/>
        </w:trPr>
        <w:tc>
          <w:tcPr>
            <w:tcW w:w="3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BAT 1.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1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74 ± 1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(n=15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91 ± 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6 (n=11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33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± 6 (n = 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17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± 4 (n = 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9 ± 0.02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9 ± 0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6 ± 0.02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.03 ± 0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7 ± 0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4 ± 0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0.09 ± 0.04 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10 ± 0.1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1.07 ± 0.0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.51 ± 0.12</w:t>
            </w:r>
          </w:p>
        </w:tc>
      </w:tr>
      <w:tr w:rsidR="00A82AC8" w:rsidRPr="00C1306C" w:rsidTr="003C0CA7">
        <w:trPr>
          <w:trHeight w:val="315"/>
        </w:trPr>
        <w:tc>
          <w:tcPr>
            <w:tcW w:w="3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BAT 1.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42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08 ± 1 (n=13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10 ± 6 (n = 14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65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± 4 (n = 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31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± 9 (n = 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5 ± 0.01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8 ± 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7 ± 0.02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6 ± 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5 ± 0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4 ± 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10 ± 0.02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17 ± 0.0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.29 ± 0.0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.28 ± 0.09</w:t>
            </w:r>
          </w:p>
        </w:tc>
      </w:tr>
      <w:tr w:rsidR="00A82AC8" w:rsidRPr="00C1306C" w:rsidTr="003C0CA7">
        <w:trPr>
          <w:trHeight w:val="315"/>
        </w:trPr>
        <w:tc>
          <w:tcPr>
            <w:tcW w:w="3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 xml:space="preserve">BAT 1.9 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64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45 ± 3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(n=15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16 ± 6 (n = 11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30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± 16 (n = 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88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± 8 (n = 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7 ± 0.01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8 ± 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4 ± 0.03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9 ± 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5 ± 0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5 ± 0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08 ± 0.02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60 ± 0.2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77 ± 0.2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83 ± 0.11</w:t>
            </w:r>
          </w:p>
        </w:tc>
      </w:tr>
      <w:tr w:rsidR="00A82AC8" w:rsidRPr="00C1306C" w:rsidTr="003C0CA7">
        <w:trPr>
          <w:trHeight w:val="315"/>
        </w:trPr>
        <w:tc>
          <w:tcPr>
            <w:tcW w:w="3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BAT 1.1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82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76 ± 2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(n=10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68 ± 7 (n = 10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61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± 14 (n = 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15 ± 8 (n = 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6 ± 0.01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6 ± 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6 ± 0.04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9 ± 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7 ± 0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3 ± 0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03 ± 0.01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02 ± 0.0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5 ± 0.2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8 ± 0.08</w:t>
            </w:r>
          </w:p>
        </w:tc>
      </w:tr>
      <w:tr w:rsidR="00A82AC8" w:rsidRPr="00C1306C" w:rsidTr="003C0CA7">
        <w:trPr>
          <w:trHeight w:val="315"/>
        </w:trPr>
        <w:tc>
          <w:tcPr>
            <w:tcW w:w="3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BAT 1.1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95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17 ± 4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(n=13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11 ± 8 (n = 1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73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± 12 (n = 1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18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± 22 (n = 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6 ± 0.01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4 ± 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4 ± 0.02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8 ± 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6 ± 0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6 ± 0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06 ± 0.01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08 ± 0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.30 ± 0.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77 ± 0.01</w:t>
            </w:r>
          </w:p>
        </w:tc>
      </w:tr>
      <w:tr w:rsidR="00A82AC8" w:rsidRPr="00C1306C" w:rsidTr="003C0CA7">
        <w:trPr>
          <w:trHeight w:val="315"/>
        </w:trPr>
        <w:tc>
          <w:tcPr>
            <w:tcW w:w="3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BAT 1.12 A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2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37 ± 3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(n=11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24 ± 12 (n = 11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534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± 19 (n=1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403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± 18 (n = 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4 ± 0.02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5 ± 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0 ± 0.01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4 ± 0.0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7 ± 0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6 ± 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04 ± 0.02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06 ± 0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5 ± 0.0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2 ± 0.06</w:t>
            </w:r>
          </w:p>
        </w:tc>
      </w:tr>
      <w:tr w:rsidR="00A82AC8" w:rsidRPr="00C1306C" w:rsidTr="003C0CA7">
        <w:trPr>
          <w:trHeight w:val="315"/>
        </w:trPr>
        <w:tc>
          <w:tcPr>
            <w:tcW w:w="3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BAT 1.12 B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2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06 ± 4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(n=11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62 ± 16 (n = 13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452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± 12 (n=1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16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± 11 (n = 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5 ± 0.01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5 ± 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5 ± 0.01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7 ± 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0 ± 0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6 ± 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05 ± 0.01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10 ± 0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74 ± 0.0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.05 ± 0.08</w:t>
            </w:r>
          </w:p>
        </w:tc>
      </w:tr>
      <w:tr w:rsidR="00A82AC8" w:rsidRPr="00C1306C" w:rsidTr="003C0CA7">
        <w:trPr>
          <w:trHeight w:val="315"/>
        </w:trPr>
        <w:tc>
          <w:tcPr>
            <w:tcW w:w="3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BAT 1.13 A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3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75 ± 8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(n=1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A82AC8" w:rsidRPr="005E5636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</w:pPr>
            <w:r w:rsidRPr="005E5636"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>307 ± 33 (n = 11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5E5636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>7</w:t>
            </w:r>
            <w:r w:rsidRPr="005E5636"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>7</w:t>
            </w:r>
            <w:r w:rsidRPr="005E5636"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 xml:space="preserve"> ± 41 (n=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5E5636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>598</w:t>
            </w:r>
            <w:r w:rsidRPr="005E5636"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 xml:space="preserve"> ± 16 (n = 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9 ± 0.01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8 ± 0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4 ± 0.02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8 ± 0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2 ± 0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4 ± 0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07 ± 0.03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29 ± 0.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7 ± 0.0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4 ± 0.06</w:t>
            </w:r>
          </w:p>
        </w:tc>
      </w:tr>
      <w:tr w:rsidR="00A82AC8" w:rsidRPr="00C1306C" w:rsidTr="003C0CA7">
        <w:trPr>
          <w:trHeight w:val="315"/>
        </w:trPr>
        <w:tc>
          <w:tcPr>
            <w:tcW w:w="3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BAT 1.13 B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3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45 ± 9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(n=13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A82AC8" w:rsidRPr="005E5636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</w:pPr>
            <w:r w:rsidRPr="005E5636"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>357 ± 46 (n = 14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5E5636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>789</w:t>
            </w:r>
            <w:r w:rsidRPr="005E5636"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 xml:space="preserve"> ± 40 (n = 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5E5636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>760</w:t>
            </w:r>
            <w:r w:rsidRPr="005E5636"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 xml:space="preserve"> ± 33 (n = 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8 ± 0.01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6 ± 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89 ± 0.03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4 ± 0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6 ± 0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7 ± 0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06 ± 0.01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00 ± 0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84 ± 0.0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7 ± 0.07</w:t>
            </w:r>
          </w:p>
        </w:tc>
      </w:tr>
      <w:tr w:rsidR="00A82AC8" w:rsidRPr="00C1306C" w:rsidTr="003C0CA7">
        <w:trPr>
          <w:trHeight w:val="315"/>
        </w:trPr>
        <w:tc>
          <w:tcPr>
            <w:tcW w:w="3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BAT 1.14 A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45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34 ± 7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(n=10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A82AC8" w:rsidRPr="005E5636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</w:pPr>
            <w:r w:rsidRPr="005E5636"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>280 ± 28 (n = 13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5E5636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>806</w:t>
            </w:r>
            <w:r w:rsidRPr="005E5636"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 xml:space="preserve"> ± 63 (n=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5E5636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12"/>
                <w:szCs w:val="12"/>
                <w:lang w:eastAsia="en-GB"/>
              </w:rPr>
              <w:t>568</w:t>
            </w:r>
            <w:r w:rsidRPr="005E5636">
              <w:rPr>
                <w:rFonts w:ascii="Times New Roman" w:eastAsia="Times New Roman" w:hAnsi="Times New Roman" w:cs="Times New Roman"/>
                <w:i/>
                <w:color w:val="FF0000"/>
                <w:sz w:val="12"/>
                <w:szCs w:val="12"/>
                <w:lang w:eastAsia="en-GB"/>
              </w:rPr>
              <w:t xml:space="preserve"> ± 16 (n = 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6 ± 0.01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.0 ± 0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0 ± 0.01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8 ± 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6 ± 0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2 ± 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08 ± 0.01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26 ± 0.1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8 ± 0.0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1 ± 0.03</w:t>
            </w:r>
          </w:p>
        </w:tc>
      </w:tr>
      <w:tr w:rsidR="00A82AC8" w:rsidRPr="00C1306C" w:rsidTr="003C0CA7">
        <w:trPr>
          <w:trHeight w:val="315"/>
        </w:trPr>
        <w:tc>
          <w:tcPr>
            <w:tcW w:w="3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BAT 1.14 B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45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59 ± 11 (n=14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A82AC8" w:rsidRPr="005E5636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</w:pPr>
            <w:r w:rsidRPr="005E5636"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>291 ± 16 (n = 10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5E5636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>887</w:t>
            </w:r>
            <w:r w:rsidRPr="005E5636"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 xml:space="preserve"> ± 68 (n=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5E5636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>687</w:t>
            </w:r>
            <w:r w:rsidRPr="005E5636"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 xml:space="preserve"> ± 41 (n = 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6 ± 0.01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9 ± 0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88 ± 0.02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7 ± 0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4 ± 0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.01 ± 0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09 ± 0.01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15 ± 0.1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.06 ± 0.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3 ± 0.05</w:t>
            </w:r>
          </w:p>
        </w:tc>
      </w:tr>
      <w:tr w:rsidR="00A82AC8" w:rsidRPr="00C1306C" w:rsidTr="003C0CA7">
        <w:trPr>
          <w:trHeight w:val="315"/>
        </w:trPr>
        <w:tc>
          <w:tcPr>
            <w:tcW w:w="3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BAT 1.1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65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48 ± 6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(n=10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A82AC8" w:rsidRPr="005E5636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</w:pPr>
            <w:r w:rsidRPr="005E5636"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>366 ± 53 (n = 10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5E5636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>1181</w:t>
            </w:r>
            <w:r w:rsidRPr="005E5636"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 xml:space="preserve"> ± 129 (n=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5E5636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12"/>
                <w:szCs w:val="12"/>
                <w:lang w:eastAsia="en-GB"/>
              </w:rPr>
              <w:t>716</w:t>
            </w:r>
            <w:r w:rsidRPr="005E5636">
              <w:rPr>
                <w:rFonts w:ascii="Times New Roman" w:eastAsia="Times New Roman" w:hAnsi="Times New Roman" w:cs="Times New Roman"/>
                <w:i/>
                <w:color w:val="FF0000"/>
                <w:sz w:val="12"/>
                <w:szCs w:val="12"/>
                <w:lang w:eastAsia="en-GB"/>
              </w:rPr>
              <w:t xml:space="preserve"> ± 27 (n = 1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5 ± 0.01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1 ± 0.0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2 ± 0.02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8 ± 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0 ± 0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89 ± 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07 ± 0.01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24 ± 0.0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1 ± 0.0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74 ± 0.04</w:t>
            </w:r>
          </w:p>
        </w:tc>
      </w:tr>
      <w:tr w:rsidR="00A82AC8" w:rsidRPr="00C1306C" w:rsidTr="003C0CA7">
        <w:trPr>
          <w:trHeight w:val="315"/>
        </w:trPr>
        <w:tc>
          <w:tcPr>
            <w:tcW w:w="3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BAT 1.1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9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83 ± 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(n=1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A82AC8" w:rsidRPr="005E5636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</w:pPr>
            <w:r w:rsidRPr="005E5636"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>333 ± 31 (n = 1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5E5636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>1163</w:t>
            </w:r>
            <w:r w:rsidRPr="005E5636"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 xml:space="preserve"> ± 126 (n=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5E5636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12"/>
                <w:szCs w:val="12"/>
                <w:lang w:eastAsia="en-GB"/>
              </w:rPr>
              <w:t>655</w:t>
            </w:r>
            <w:r w:rsidRPr="005E5636">
              <w:rPr>
                <w:rFonts w:ascii="Times New Roman" w:eastAsia="Times New Roman" w:hAnsi="Times New Roman" w:cs="Times New Roman"/>
                <w:i/>
                <w:color w:val="FF0000"/>
                <w:sz w:val="12"/>
                <w:szCs w:val="12"/>
                <w:lang w:eastAsia="en-GB"/>
              </w:rPr>
              <w:t xml:space="preserve"> ± 24 (n = 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5 ± 0.01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4 ± 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0 ± 0.03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9 ± 0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6 ± 0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4 ± 0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17 ± 0.06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66 ± 0.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.02 ± 0.0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2 ± 0.07</w:t>
            </w:r>
          </w:p>
        </w:tc>
      </w:tr>
      <w:tr w:rsidR="00A82AC8" w:rsidRPr="00C1306C" w:rsidTr="003C0CA7">
        <w:trPr>
          <w:trHeight w:val="315"/>
        </w:trPr>
        <w:tc>
          <w:tcPr>
            <w:tcW w:w="3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BAT 1.1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9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86 ± 10 (n=13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A82AC8" w:rsidRPr="005E5636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</w:pPr>
            <w:r w:rsidRPr="005E5636"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>377 ± 27 (n = 10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5E5636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>1056</w:t>
            </w:r>
            <w:r w:rsidRPr="005E5636"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 xml:space="preserve"> ± 107 (n=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5E5636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12"/>
                <w:szCs w:val="12"/>
                <w:lang w:eastAsia="en-GB"/>
              </w:rPr>
              <w:t>558</w:t>
            </w:r>
            <w:r w:rsidRPr="005E5636">
              <w:rPr>
                <w:rFonts w:ascii="Times New Roman" w:eastAsia="Times New Roman" w:hAnsi="Times New Roman" w:cs="Times New Roman"/>
                <w:i/>
                <w:color w:val="FF0000"/>
                <w:sz w:val="12"/>
                <w:szCs w:val="12"/>
                <w:lang w:eastAsia="en-GB"/>
              </w:rPr>
              <w:t xml:space="preserve"> ± 51 (n = 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7 ± 0.01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0 ± 0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.0 ± 0.04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.02 ± 0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7 ± 0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3 ± 0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09 ± 0.02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74 ± 0.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89 ± 0.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13 ± 0.00</w:t>
            </w:r>
          </w:p>
        </w:tc>
      </w:tr>
      <w:tr w:rsidR="00A82AC8" w:rsidRPr="00C1306C" w:rsidTr="003C0CA7">
        <w:trPr>
          <w:trHeight w:val="315"/>
        </w:trPr>
        <w:tc>
          <w:tcPr>
            <w:tcW w:w="3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BAT 1.19 A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4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486 ± 5 (n=11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A82AC8" w:rsidRPr="005E5636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</w:pPr>
            <w:r w:rsidRPr="005E5636"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>345 ± 23 (n= 13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5E5636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en-GB"/>
              </w:rPr>
            </w:pPr>
            <w:r w:rsidRPr="005E5636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5E5636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>1204</w:t>
            </w:r>
            <w:r w:rsidRPr="005E5636"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 xml:space="preserve"> ± 66 (n = 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7 ± 0.01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1 ± 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5 ± 0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5 ± 0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0 ± 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17 ± 0.05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.57 ± 0.2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80 ± 0.04</w:t>
            </w:r>
          </w:p>
        </w:tc>
      </w:tr>
      <w:tr w:rsidR="00A82AC8" w:rsidRPr="00C1306C" w:rsidTr="003C0CA7">
        <w:trPr>
          <w:trHeight w:val="291"/>
        </w:trPr>
        <w:tc>
          <w:tcPr>
            <w:tcW w:w="31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BAT 1.19 B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40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475 ±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7</w:t>
            </w:r>
            <w:r w:rsidRPr="00C130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(n=11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A82AC8" w:rsidRPr="005E5636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</w:pPr>
            <w:r w:rsidRPr="005E5636"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>414 ± 37 (n = 14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5E5636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en-GB"/>
              </w:rPr>
            </w:pPr>
            <w:r w:rsidRPr="005E5636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5E5636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>1270</w:t>
            </w:r>
            <w:r w:rsidRPr="005E5636">
              <w:rPr>
                <w:rFonts w:ascii="Times New Roman" w:eastAsia="Times New Roman" w:hAnsi="Times New Roman" w:cs="Times New Roman"/>
                <w:i/>
                <w:iCs/>
                <w:color w:val="FF0000"/>
                <w:sz w:val="12"/>
                <w:szCs w:val="12"/>
                <w:lang w:eastAsia="en-GB"/>
              </w:rPr>
              <w:t xml:space="preserve"> ± 62 (n = 7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7 ± 0.01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1 ± 0.0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4 ± 0.0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6 ± 0.0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1 ± 0.0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6B9B8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09 ± 0.01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36 ± 0.0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82AC8" w:rsidRPr="00C1306C" w:rsidRDefault="00A82AC8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C1306C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80 ± 0.03</w:t>
            </w:r>
          </w:p>
        </w:tc>
      </w:tr>
    </w:tbl>
    <w:p w:rsidR="00A82AC8" w:rsidRDefault="00A82AC8" w:rsidP="00A82AC8">
      <w:pPr>
        <w:rPr>
          <w:rFonts w:ascii="Times New Roman" w:hAnsi="Times New Roman" w:cs="Times New Roman"/>
          <w:sz w:val="24"/>
          <w:szCs w:val="24"/>
        </w:rPr>
      </w:pPr>
    </w:p>
    <w:sectPr w:rsidR="00A82AC8" w:rsidSect="00A82A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82AC8"/>
    <w:rsid w:val="001C6103"/>
    <w:rsid w:val="003510C0"/>
    <w:rsid w:val="003851FC"/>
    <w:rsid w:val="005604AA"/>
    <w:rsid w:val="0084793A"/>
    <w:rsid w:val="00861603"/>
    <w:rsid w:val="009441B2"/>
    <w:rsid w:val="00A82AC8"/>
    <w:rsid w:val="00B30D09"/>
    <w:rsid w:val="00D340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A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3</Words>
  <Characters>3552</Characters>
  <Application>Microsoft Office Word</Application>
  <DocSecurity>0</DocSecurity>
  <Lines>29</Lines>
  <Paragraphs>8</Paragraphs>
  <ScaleCrop>false</ScaleCrop>
  <Company/>
  <LinksUpToDate>false</LinksUpToDate>
  <CharactersWithSpaces>4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20-03-06T09:20:00Z</dcterms:created>
  <dcterms:modified xsi:type="dcterms:W3CDTF">2020-03-06T14:51:00Z</dcterms:modified>
</cp:coreProperties>
</file>